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66DED" w14:textId="2F321D80" w:rsidR="00DF53A8" w:rsidRDefault="00F457B8" w:rsidP="00187CDC">
      <w:pPr>
        <w:spacing w:after="0" w:line="240" w:lineRule="auto"/>
        <w:jc w:val="both"/>
      </w:pPr>
      <w:r>
        <w:rPr>
          <w:noProof/>
          <w:lang w:val="fr-BE" w:eastAsia="fr-BE"/>
        </w:rPr>
        <w:drawing>
          <wp:inline distT="0" distB="0" distL="0" distR="0" wp14:anchorId="7A668978" wp14:editId="402AFCB3">
            <wp:extent cx="3985146" cy="2456793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146" cy="2456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F63F71" w14:textId="2F1654CC" w:rsidR="00E1093D" w:rsidRDefault="002818E7" w:rsidP="00187CDC">
      <w:pPr>
        <w:spacing w:after="0" w:line="240" w:lineRule="auto"/>
        <w:jc w:val="both"/>
      </w:pPr>
      <w:r w:rsidRPr="009F69DF">
        <w:rPr>
          <w:b/>
          <w:lang w:val="en-GB"/>
        </w:rPr>
        <w:t>S1 Fig. Sensitivity to local identity variations.</w:t>
      </w:r>
      <w:r>
        <w:rPr>
          <w:lang w:val="en-GB"/>
        </w:rPr>
        <w:t xml:space="preserve"> </w:t>
      </w:r>
      <w:bookmarkStart w:id="0" w:name="_GoBack"/>
      <w:bookmarkEnd w:id="0"/>
      <w:r w:rsidR="005F2DB9" w:rsidRPr="005F2DB9">
        <w:rPr>
          <w:b/>
        </w:rPr>
        <w:t xml:space="preserve">A. </w:t>
      </w:r>
      <w:r w:rsidR="001A7E71">
        <w:t xml:space="preserve">Illustration of the congruent-same </w:t>
      </w:r>
      <w:r w:rsidR="002E63F4">
        <w:t xml:space="preserve">(i.e., fully identical faces) </w:t>
      </w:r>
      <w:r w:rsidR="001A7E71">
        <w:t xml:space="preserve">and </w:t>
      </w:r>
      <w:r w:rsidR="00306236">
        <w:t xml:space="preserve">different-incongruent </w:t>
      </w:r>
      <w:r w:rsidR="002E63F4">
        <w:t>(i.e., identity differences restricted to the eye region) pairs</w:t>
      </w:r>
      <w:r w:rsidR="001A7E71">
        <w:t xml:space="preserve"> of the congruency paradigm (adapted from Goffaux and Dakin, 2010; Figure 7)</w:t>
      </w:r>
      <w:r w:rsidR="005F2DB9">
        <w:t>.</w:t>
      </w:r>
      <w:r w:rsidR="00843E86">
        <w:t xml:space="preserve"> </w:t>
      </w:r>
      <w:r w:rsidR="00843E86" w:rsidRPr="002E63F4">
        <w:rPr>
          <w:b/>
        </w:rPr>
        <w:t>B.</w:t>
      </w:r>
      <w:r w:rsidR="00843E86">
        <w:t xml:space="preserve"> </w:t>
      </w:r>
      <w:r w:rsidR="00917E54">
        <w:t>Group-averaged sensi</w:t>
      </w:r>
      <w:r w:rsidR="00BB009C">
        <w:t>ti</w:t>
      </w:r>
      <w:r w:rsidR="00917E54">
        <w:t>vity</w:t>
      </w:r>
      <w:r w:rsidR="00BB009C">
        <w:t xml:space="preserve"> to identity differences restricted to the eye region. Error bars are 95% confidence intervals.</w:t>
      </w:r>
    </w:p>
    <w:sectPr w:rsidR="00E1093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wv20esqv525vep2zrvt9ej0re2p5rtpvrd&quot;&gt;GAZE&lt;record-ids&gt;&lt;item&gt;18&lt;/item&gt;&lt;item&gt;47&lt;/item&gt;&lt;item&gt;158&lt;/item&gt;&lt;item&gt;179&lt;/item&gt;&lt;item&gt;182&lt;/item&gt;&lt;/record-ids&gt;&lt;/item&gt;&lt;/Libraries&gt;"/>
  </w:docVars>
  <w:rsids>
    <w:rsidRoot w:val="005B7407"/>
    <w:rsid w:val="000046F3"/>
    <w:rsid w:val="00007378"/>
    <w:rsid w:val="000137BD"/>
    <w:rsid w:val="00046A36"/>
    <w:rsid w:val="000640F0"/>
    <w:rsid w:val="000910E2"/>
    <w:rsid w:val="000B0EF7"/>
    <w:rsid w:val="000B7B7F"/>
    <w:rsid w:val="0010049D"/>
    <w:rsid w:val="00104C96"/>
    <w:rsid w:val="0011688E"/>
    <w:rsid w:val="001504D2"/>
    <w:rsid w:val="001702AE"/>
    <w:rsid w:val="00187CDC"/>
    <w:rsid w:val="00190819"/>
    <w:rsid w:val="001A7E71"/>
    <w:rsid w:val="001D2EE7"/>
    <w:rsid w:val="001F04FB"/>
    <w:rsid w:val="002311D4"/>
    <w:rsid w:val="0024368F"/>
    <w:rsid w:val="00246B42"/>
    <w:rsid w:val="002478BE"/>
    <w:rsid w:val="002818E7"/>
    <w:rsid w:val="002B2249"/>
    <w:rsid w:val="002D13E8"/>
    <w:rsid w:val="002E63F4"/>
    <w:rsid w:val="00306236"/>
    <w:rsid w:val="0032118A"/>
    <w:rsid w:val="003269A7"/>
    <w:rsid w:val="00361293"/>
    <w:rsid w:val="003666A6"/>
    <w:rsid w:val="003D16B4"/>
    <w:rsid w:val="003F1538"/>
    <w:rsid w:val="00421912"/>
    <w:rsid w:val="00426CFB"/>
    <w:rsid w:val="00443B04"/>
    <w:rsid w:val="004719B8"/>
    <w:rsid w:val="00474885"/>
    <w:rsid w:val="004903ED"/>
    <w:rsid w:val="00562ACC"/>
    <w:rsid w:val="00590ED7"/>
    <w:rsid w:val="00593054"/>
    <w:rsid w:val="005A0B94"/>
    <w:rsid w:val="005A69F3"/>
    <w:rsid w:val="005B7407"/>
    <w:rsid w:val="005C239E"/>
    <w:rsid w:val="005C5D1C"/>
    <w:rsid w:val="005F2DB9"/>
    <w:rsid w:val="005F33F3"/>
    <w:rsid w:val="006005A4"/>
    <w:rsid w:val="0064142A"/>
    <w:rsid w:val="00642688"/>
    <w:rsid w:val="00653BE0"/>
    <w:rsid w:val="00672686"/>
    <w:rsid w:val="00675DA9"/>
    <w:rsid w:val="006A46FB"/>
    <w:rsid w:val="006D6870"/>
    <w:rsid w:val="006F490E"/>
    <w:rsid w:val="00707168"/>
    <w:rsid w:val="007232D1"/>
    <w:rsid w:val="00755E47"/>
    <w:rsid w:val="007832A4"/>
    <w:rsid w:val="007969E9"/>
    <w:rsid w:val="007E6C91"/>
    <w:rsid w:val="008116BE"/>
    <w:rsid w:val="008323EF"/>
    <w:rsid w:val="00843E86"/>
    <w:rsid w:val="00850F5B"/>
    <w:rsid w:val="00881279"/>
    <w:rsid w:val="00917E54"/>
    <w:rsid w:val="00941305"/>
    <w:rsid w:val="009666E4"/>
    <w:rsid w:val="00974D03"/>
    <w:rsid w:val="009E1457"/>
    <w:rsid w:val="00A07F1C"/>
    <w:rsid w:val="00A17262"/>
    <w:rsid w:val="00A45177"/>
    <w:rsid w:val="00A65798"/>
    <w:rsid w:val="00A71CE2"/>
    <w:rsid w:val="00A91B65"/>
    <w:rsid w:val="00AB1CBD"/>
    <w:rsid w:val="00B05AF7"/>
    <w:rsid w:val="00B11737"/>
    <w:rsid w:val="00B232FC"/>
    <w:rsid w:val="00B56C85"/>
    <w:rsid w:val="00B96082"/>
    <w:rsid w:val="00BA1356"/>
    <w:rsid w:val="00BB009C"/>
    <w:rsid w:val="00C92908"/>
    <w:rsid w:val="00CB5163"/>
    <w:rsid w:val="00D22C09"/>
    <w:rsid w:val="00D66F13"/>
    <w:rsid w:val="00DC19BA"/>
    <w:rsid w:val="00DD436E"/>
    <w:rsid w:val="00DD5EBD"/>
    <w:rsid w:val="00DE2482"/>
    <w:rsid w:val="00DF53A8"/>
    <w:rsid w:val="00E1093D"/>
    <w:rsid w:val="00EA7F55"/>
    <w:rsid w:val="00EF3BE2"/>
    <w:rsid w:val="00F1198D"/>
    <w:rsid w:val="00F17CD6"/>
    <w:rsid w:val="00F41BC5"/>
    <w:rsid w:val="00F4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6BAE6"/>
  <w15:chartTrackingRefBased/>
  <w15:docId w15:val="{D67B2848-729A-4AB7-A0AA-884D4F6A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autoRedefine/>
    <w:unhideWhenUsed/>
    <w:qFormat/>
    <w:rsid w:val="003F1538"/>
    <w:pPr>
      <w:keepNext/>
      <w:keepLines/>
      <w:spacing w:after="60" w:line="240" w:lineRule="auto"/>
      <w:jc w:val="both"/>
      <w:outlineLvl w:val="1"/>
    </w:pPr>
    <w:rPr>
      <w:rFonts w:ascii="Calibri Light" w:eastAsia="Times New Roman" w:hAnsi="Calibri Light" w:cs="Times New Roman"/>
      <w:b/>
      <w:i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D43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43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43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43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436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4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436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4903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903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4903E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4903ED"/>
    <w:rPr>
      <w:rFonts w:ascii="Calibri" w:hAnsi="Calibri" w:cs="Calibri"/>
      <w:noProof/>
    </w:rPr>
  </w:style>
  <w:style w:type="character" w:customStyle="1" w:styleId="Titre2Car">
    <w:name w:val="Titre 2 Car"/>
    <w:basedOn w:val="Policepardfaut"/>
    <w:link w:val="Titre2"/>
    <w:rsid w:val="003F1538"/>
    <w:rPr>
      <w:rFonts w:ascii="Calibri Light" w:eastAsia="Times New Roman" w:hAnsi="Calibri Light" w:cs="Times New Roman"/>
      <w:b/>
      <w:i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Goffaux</dc:creator>
  <cp:keywords/>
  <dc:description/>
  <cp:lastModifiedBy>Valérie Goffaux</cp:lastModifiedBy>
  <cp:revision>3</cp:revision>
  <dcterms:created xsi:type="dcterms:W3CDTF">2019-01-07T15:37:00Z</dcterms:created>
  <dcterms:modified xsi:type="dcterms:W3CDTF">2019-01-07T16:51:00Z</dcterms:modified>
</cp:coreProperties>
</file>